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352BD" w14:textId="209DBD04" w:rsidR="001217B1" w:rsidRDefault="001217B1">
      <w:pPr>
        <w:rPr>
          <w:lang w:val="en-GB"/>
        </w:rPr>
      </w:pPr>
    </w:p>
    <w:p w14:paraId="258592DA" w14:textId="36A6FE76" w:rsidR="005864B9" w:rsidRDefault="001217B1">
      <w:r w:rsidRPr="001217B1">
        <w:rPr>
          <w:noProof/>
        </w:rPr>
        <w:drawing>
          <wp:inline distT="0" distB="0" distL="0" distR="0" wp14:anchorId="383CFBC2" wp14:editId="38B29911">
            <wp:extent cx="9777730" cy="5521960"/>
            <wp:effectExtent l="0" t="0" r="0" b="254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52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F1086E" w14:textId="0119DDE3" w:rsidR="00AA08D0" w:rsidRPr="00AA08D0" w:rsidRDefault="00AA08D0" w:rsidP="00AA08D0">
      <w:pPr>
        <w:spacing w:after="0" w:line="240" w:lineRule="auto"/>
        <w:rPr>
          <w:rFonts w:ascii="Calibri" w:eastAsia="Times New Roman" w:hAnsi="Calibri" w:cs="Calibri"/>
          <w:color w:val="000000"/>
          <w:lang w:val="en-GB" w:eastAsia="de-DE"/>
        </w:rPr>
      </w:pPr>
      <w:r w:rsidRPr="001217B1">
        <w:rPr>
          <w:lang w:val="en-GB"/>
        </w:rPr>
        <w:t>Table S1:  Characteristics of included studies; Ex = exclusion of tumour stage, n.a. = no information available, LFT = laparoscopy with fast-track care, OFT = open surgery with fast-track care; eligibility for the following analyses: MA = meta-analysis, NA = narrative analysis, G = graphical display</w:t>
      </w:r>
      <w:r>
        <w:rPr>
          <w:lang w:val="en-GB"/>
        </w:rPr>
        <w:t xml:space="preserve">; </w:t>
      </w:r>
      <w:r w:rsidRPr="001217B1">
        <w:rPr>
          <w:rFonts w:ascii="Calibri" w:eastAsia="Times New Roman" w:hAnsi="Calibri" w:cs="Calibri"/>
          <w:color w:val="000000"/>
          <w:vertAlign w:val="superscript"/>
          <w:lang w:val="en-GB" w:eastAsia="de-DE"/>
        </w:rPr>
        <w:t>a</w:t>
      </w:r>
      <w:r w:rsidRPr="001217B1">
        <w:rPr>
          <w:rFonts w:ascii="Calibri" w:eastAsia="Times New Roman" w:hAnsi="Calibri" w:cs="Calibri"/>
          <w:color w:val="000000"/>
          <w:lang w:val="en-GB" w:eastAsia="de-DE"/>
        </w:rPr>
        <w:t xml:space="preserve"> mean und range</w:t>
      </w:r>
      <w:r>
        <w:rPr>
          <w:rFonts w:ascii="Calibri" w:eastAsia="Times New Roman" w:hAnsi="Calibri" w:cs="Calibri"/>
          <w:color w:val="000000"/>
          <w:lang w:val="en-GB" w:eastAsia="de-DE"/>
        </w:rPr>
        <w:t xml:space="preserve">; </w:t>
      </w:r>
      <w:r w:rsidRPr="001217B1">
        <w:rPr>
          <w:rFonts w:ascii="Calibri" w:eastAsia="Times New Roman" w:hAnsi="Calibri" w:cs="Calibri"/>
          <w:color w:val="000000"/>
          <w:vertAlign w:val="superscript"/>
          <w:lang w:val="en-GB" w:eastAsia="de-DE"/>
        </w:rPr>
        <w:t>b</w:t>
      </w:r>
      <w:r w:rsidRPr="001217B1">
        <w:rPr>
          <w:rFonts w:ascii="Calibri" w:eastAsia="Times New Roman" w:hAnsi="Calibri" w:cs="Calibri"/>
          <w:color w:val="000000"/>
          <w:lang w:val="en-GB" w:eastAsia="de-DE"/>
        </w:rPr>
        <w:t xml:space="preserve"> median and range</w:t>
      </w:r>
      <w:r>
        <w:rPr>
          <w:rFonts w:ascii="Calibri" w:eastAsia="Times New Roman" w:hAnsi="Calibri" w:cs="Calibri"/>
          <w:color w:val="000000"/>
          <w:lang w:val="en-GB" w:eastAsia="de-DE"/>
        </w:rPr>
        <w:t xml:space="preserve">; </w:t>
      </w:r>
      <w:r w:rsidRPr="001217B1">
        <w:rPr>
          <w:rFonts w:ascii="Calibri" w:eastAsia="Times New Roman" w:hAnsi="Calibri" w:cs="Calibri"/>
          <w:color w:val="000000"/>
          <w:vertAlign w:val="superscript"/>
          <w:lang w:val="en-GB" w:eastAsia="de-DE"/>
        </w:rPr>
        <w:t>c</w:t>
      </w:r>
      <w:r w:rsidRPr="001217B1">
        <w:rPr>
          <w:rFonts w:ascii="Calibri" w:eastAsia="Times New Roman" w:hAnsi="Calibri" w:cs="Calibri"/>
          <w:color w:val="000000"/>
          <w:lang w:val="en-GB" w:eastAsia="de-DE"/>
        </w:rPr>
        <w:t xml:space="preserve"> median </w:t>
      </w:r>
      <w:r w:rsidR="009F10CD">
        <w:rPr>
          <w:rFonts w:ascii="Calibri" w:eastAsia="Times New Roman" w:hAnsi="Calibri" w:cs="Calibri"/>
          <w:color w:val="000000"/>
          <w:lang w:val="en-GB" w:eastAsia="de-DE"/>
        </w:rPr>
        <w:t>and</w:t>
      </w:r>
      <w:r w:rsidRPr="001217B1">
        <w:rPr>
          <w:rFonts w:ascii="Calibri" w:eastAsia="Times New Roman" w:hAnsi="Calibri" w:cs="Calibri"/>
          <w:color w:val="000000"/>
          <w:lang w:val="en-GB" w:eastAsia="de-DE"/>
        </w:rPr>
        <w:t xml:space="preserve"> 25th-75th IQR</w:t>
      </w:r>
      <w:r>
        <w:rPr>
          <w:rFonts w:ascii="Calibri" w:eastAsia="Times New Roman" w:hAnsi="Calibri" w:cs="Calibri"/>
          <w:color w:val="000000"/>
          <w:lang w:val="en-GB" w:eastAsia="de-DE"/>
        </w:rPr>
        <w:t xml:space="preserve">; </w:t>
      </w:r>
      <w:r w:rsidRPr="001217B1">
        <w:rPr>
          <w:rFonts w:ascii="Calibri" w:eastAsia="Times New Roman" w:hAnsi="Calibri" w:cs="Calibri"/>
          <w:color w:val="000000"/>
          <w:vertAlign w:val="superscript"/>
          <w:lang w:val="en-GB" w:eastAsia="de-DE"/>
        </w:rPr>
        <w:t>d</w:t>
      </w:r>
      <w:r w:rsidRPr="001217B1">
        <w:rPr>
          <w:rFonts w:ascii="Calibri" w:eastAsia="Times New Roman" w:hAnsi="Calibri" w:cs="Calibri"/>
          <w:color w:val="000000"/>
          <w:lang w:val="en-GB" w:eastAsia="de-DE"/>
        </w:rPr>
        <w:t xml:space="preserve"> median </w:t>
      </w:r>
      <w:r w:rsidR="009F10CD">
        <w:rPr>
          <w:rFonts w:ascii="Calibri" w:eastAsia="Times New Roman" w:hAnsi="Calibri" w:cs="Calibri"/>
          <w:color w:val="000000"/>
          <w:lang w:val="en-GB" w:eastAsia="de-DE"/>
        </w:rPr>
        <w:t>and</w:t>
      </w:r>
      <w:r w:rsidRPr="001217B1">
        <w:rPr>
          <w:rFonts w:ascii="Calibri" w:eastAsia="Times New Roman" w:hAnsi="Calibri" w:cs="Calibri"/>
          <w:color w:val="000000"/>
          <w:lang w:val="en-GB" w:eastAsia="de-DE"/>
        </w:rPr>
        <w:t xml:space="preserve"> 95% </w:t>
      </w:r>
      <w:r w:rsidR="009F10CD">
        <w:rPr>
          <w:rFonts w:ascii="Calibri" w:eastAsia="Times New Roman" w:hAnsi="Calibri" w:cs="Calibri"/>
          <w:color w:val="000000"/>
          <w:lang w:val="en-GB" w:eastAsia="de-DE"/>
        </w:rPr>
        <w:t>confidence interval</w:t>
      </w:r>
    </w:p>
    <w:p w14:paraId="6ADD4644" w14:textId="3BA31323" w:rsidR="00AA08D0" w:rsidRPr="001217B1" w:rsidRDefault="00AA08D0" w:rsidP="00AA08D0">
      <w:pPr>
        <w:rPr>
          <w:lang w:val="en-GB"/>
        </w:rPr>
      </w:pPr>
      <w:r w:rsidRPr="001217B1">
        <w:rPr>
          <w:lang w:val="en-GB"/>
        </w:rPr>
        <w:lastRenderedPageBreak/>
        <w:t xml:space="preserve">*data of the following studies or parameters could not be used for analyses: Hasegawa, Kim and Wu all reported </w:t>
      </w:r>
      <w:r w:rsidR="00895A6E" w:rsidRPr="001217B1">
        <w:rPr>
          <w:lang w:val="en-GB"/>
        </w:rPr>
        <w:t>unrealistic</w:t>
      </w:r>
      <w:r w:rsidRPr="001217B1">
        <w:rPr>
          <w:lang w:val="en-GB"/>
        </w:rPr>
        <w:t xml:space="preserve"> dimensions for CRP and were excluded from CRP meta-analysis, Wang reported no units and therefore being excluded from </w:t>
      </w:r>
      <w:r w:rsidR="00895A6E" w:rsidRPr="001217B1">
        <w:rPr>
          <w:lang w:val="en-GB"/>
        </w:rPr>
        <w:t>met</w:t>
      </w:r>
      <w:r w:rsidR="009F10CD">
        <w:rPr>
          <w:lang w:val="en-GB"/>
        </w:rPr>
        <w:t>a-</w:t>
      </w:r>
      <w:r w:rsidR="00895A6E" w:rsidRPr="001217B1">
        <w:rPr>
          <w:lang w:val="en-GB"/>
        </w:rPr>
        <w:t>analysis</w:t>
      </w:r>
      <w:r w:rsidRPr="001217B1">
        <w:rPr>
          <w:lang w:val="en-GB"/>
        </w:rPr>
        <w:t xml:space="preserve"> of IL6 and CRP</w:t>
      </w:r>
    </w:p>
    <w:p w14:paraId="6F07F458" w14:textId="299CEAD6" w:rsidR="001217B1" w:rsidRDefault="001217B1">
      <w:pPr>
        <w:rPr>
          <w:lang w:val="en-GB"/>
        </w:rPr>
      </w:pPr>
    </w:p>
    <w:p w14:paraId="03E9DD67" w14:textId="3DDF5ABC" w:rsidR="00CF72CE" w:rsidRDefault="00CF72CE">
      <w:pPr>
        <w:rPr>
          <w:lang w:val="en-GB"/>
        </w:rPr>
      </w:pPr>
    </w:p>
    <w:p w14:paraId="3CA8BF7B" w14:textId="30C69BB7" w:rsidR="00CF72CE" w:rsidRDefault="00CF72CE">
      <w:pPr>
        <w:rPr>
          <w:lang w:val="en-GB"/>
        </w:rPr>
      </w:pPr>
    </w:p>
    <w:p w14:paraId="4E5080A4" w14:textId="77777777" w:rsidR="00CF72CE" w:rsidRPr="00AA08D0" w:rsidRDefault="00CF72CE">
      <w:pPr>
        <w:rPr>
          <w:lang w:val="en-GB"/>
        </w:rPr>
      </w:pPr>
    </w:p>
    <w:p w14:paraId="6E6455CD" w14:textId="7B827724" w:rsidR="001217B1" w:rsidRDefault="00AA08D0">
      <w:r w:rsidRPr="00AA08D0">
        <w:rPr>
          <w:noProof/>
        </w:rPr>
        <w:drawing>
          <wp:inline distT="0" distB="0" distL="0" distR="0" wp14:anchorId="2F7C30E4" wp14:editId="10A5E4BB">
            <wp:extent cx="9777730" cy="4010660"/>
            <wp:effectExtent l="0" t="0" r="0" b="889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010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7903D6" w14:textId="52DE6C2F" w:rsidR="001217B1" w:rsidRPr="00AA08D0" w:rsidRDefault="00AA08D0" w:rsidP="00AA08D0">
      <w:r w:rsidRPr="00AA08D0">
        <w:t>Table S2: Table of narrative results, referenced studies being: 1</w:t>
      </w:r>
      <w:r w:rsidRPr="00AA08D0">
        <w:tab/>
        <w:t>Delgado2001, 2 Duque2019, 3 Hasegawa2003, 4 Hewitt1998, 5 Kim2011, 6 Kvarnström2012/13, 7 Laforgia2016, 8 Leung2000, 9 Ordemann2001, 10 Pascual2011, 11 Schwenk2000, 12 Stage1997, 13 Straatman2018, 14 Tsimogiannis2011/12, 15 Veenhof2011, 16 Veenhof2012, 17 Vignali2009, 18 Wang2012, 19 Wu2003/04,</w:t>
      </w:r>
      <w:r>
        <w:t xml:space="preserve"> </w:t>
      </w:r>
      <w:r w:rsidRPr="00AA08D0">
        <w:t>20 Zhu2017</w:t>
      </w:r>
    </w:p>
    <w:p w14:paraId="374C0E6A" w14:textId="7BD1D737" w:rsidR="001217B1" w:rsidRPr="00AA08D0" w:rsidRDefault="001217B1"/>
    <w:p w14:paraId="10A08CE3" w14:textId="77777777" w:rsidR="005864B9" w:rsidRPr="00AA08D0" w:rsidRDefault="005864B9"/>
    <w:tbl>
      <w:tblPr>
        <w:tblW w:w="116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8"/>
        <w:gridCol w:w="1298"/>
        <w:gridCol w:w="2124"/>
        <w:gridCol w:w="1927"/>
        <w:gridCol w:w="2000"/>
        <w:gridCol w:w="1660"/>
        <w:gridCol w:w="2000"/>
      </w:tblGrid>
      <w:tr w:rsidR="005864B9" w:rsidRPr="005864B9" w14:paraId="3B62CCEB" w14:textId="77777777" w:rsidTr="005864B9">
        <w:trPr>
          <w:trHeight w:val="288"/>
        </w:trPr>
        <w:tc>
          <w:tcPr>
            <w:tcW w:w="60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554D" w14:textId="3FFC7E8B" w:rsidR="005864B9" w:rsidRPr="00910528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4269" w14:textId="77777777" w:rsidR="005864B9" w:rsidRPr="00910528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B560" w14:textId="77777777" w:rsidR="005864B9" w:rsidRPr="00910528" w:rsidRDefault="005864B9" w:rsidP="00586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E7D5" w14:textId="77777777" w:rsidR="005864B9" w:rsidRPr="00910528" w:rsidRDefault="005864B9" w:rsidP="00586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64B9" w:rsidRPr="005864B9" w14:paraId="0A3EA44A" w14:textId="77777777" w:rsidTr="005864B9">
        <w:trPr>
          <w:trHeight w:val="300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147C" w14:textId="77777777" w:rsidR="005864B9" w:rsidRPr="00910528" w:rsidRDefault="005864B9" w:rsidP="00586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ACF7" w14:textId="77777777" w:rsidR="005864B9" w:rsidRPr="00910528" w:rsidRDefault="005864B9" w:rsidP="00586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6A5A" w14:textId="77777777" w:rsidR="005864B9" w:rsidRPr="00910528" w:rsidRDefault="005864B9" w:rsidP="00586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EABF" w14:textId="77777777" w:rsidR="005864B9" w:rsidRPr="00910528" w:rsidRDefault="005864B9" w:rsidP="00586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5204" w14:textId="77777777" w:rsidR="005864B9" w:rsidRPr="00910528" w:rsidRDefault="005864B9" w:rsidP="00586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38DE" w14:textId="77777777" w:rsidR="005864B9" w:rsidRPr="00910528" w:rsidRDefault="005864B9" w:rsidP="00586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9F8D" w14:textId="77777777" w:rsidR="005864B9" w:rsidRPr="00910528" w:rsidRDefault="005864B9" w:rsidP="00586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64B9" w:rsidRPr="005864B9" w14:paraId="627BC200" w14:textId="77777777" w:rsidTr="005864B9">
        <w:trPr>
          <w:trHeight w:val="288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69FA" w14:textId="77777777" w:rsidR="005864B9" w:rsidRPr="00910528" w:rsidRDefault="005864B9" w:rsidP="00586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2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4D0D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0-2h</w:t>
            </w:r>
          </w:p>
        </w:tc>
        <w:tc>
          <w:tcPr>
            <w:tcW w:w="3927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AC2A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3-9h</w:t>
            </w:r>
          </w:p>
        </w:tc>
        <w:tc>
          <w:tcPr>
            <w:tcW w:w="366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E482D4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POD1</w:t>
            </w:r>
          </w:p>
        </w:tc>
      </w:tr>
      <w:tr w:rsidR="005864B9" w:rsidRPr="005864B9" w14:paraId="3F5C25E4" w14:textId="77777777" w:rsidTr="005864B9">
        <w:trPr>
          <w:trHeight w:val="1164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62AD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C572C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val="en-GB" w:eastAsia="de-DE"/>
              </w:rPr>
              <w:t>Number of contributing studies (reference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0209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Result (MD [95% CI]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FDEF3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val="en-GB" w:eastAsia="de-DE"/>
              </w:rPr>
              <w:t>Number of contributing studies (referenc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D549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Result (MD [95% CI]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B3685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val="en-GB" w:eastAsia="de-DE"/>
              </w:rPr>
              <w:t>Number of contributing studies (referenc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786D3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Result (MD [95% CI])</w:t>
            </w:r>
          </w:p>
        </w:tc>
      </w:tr>
      <w:tr w:rsidR="005864B9" w:rsidRPr="005864B9" w14:paraId="68601B48" w14:textId="77777777" w:rsidTr="005864B9">
        <w:trPr>
          <w:trHeight w:val="576"/>
        </w:trPr>
        <w:tc>
          <w:tcPr>
            <w:tcW w:w="65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827B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CRP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7CAD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2 (2, 14)</w:t>
            </w:r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3EA71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-1.00 [-1.14, -0.86]</w:t>
            </w:r>
          </w:p>
        </w:tc>
        <w:tc>
          <w:tcPr>
            <w:tcW w:w="192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17C5B29E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16620868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2950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5 (1, 2, 7, 14, 20)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2D05C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-3.46 [-5.09, -1.82]</w:t>
            </w:r>
          </w:p>
        </w:tc>
      </w:tr>
      <w:tr w:rsidR="005864B9" w:rsidRPr="005864B9" w14:paraId="38FA2A21" w14:textId="77777777" w:rsidTr="005864B9">
        <w:trPr>
          <w:trHeight w:val="864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8C65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IL-6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052DE679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4CEF5306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E752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6 (1, 2, 4, 7, 10, 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6FBF8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-87.19 [-128.99, -45.39]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485D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6 (1, 2, 3, 4, 7, 1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DE796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-27.08 [-31.48, -22.67]</w:t>
            </w:r>
          </w:p>
        </w:tc>
      </w:tr>
      <w:tr w:rsidR="005864B9" w:rsidRPr="005864B9" w14:paraId="611C6E50" w14:textId="77777777" w:rsidTr="005864B9">
        <w:trPr>
          <w:trHeight w:val="576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F626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IL-8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54A5F88E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7E3D3706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0D74E069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57D1E01A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3BFC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2 (2, 1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CF3A8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-5.73 [-21.30, 9.84]</w:t>
            </w:r>
          </w:p>
        </w:tc>
      </w:tr>
      <w:tr w:rsidR="005864B9" w:rsidRPr="005864B9" w14:paraId="31D46BA6" w14:textId="77777777" w:rsidTr="005864B9">
        <w:trPr>
          <w:trHeight w:val="576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DDB0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TNFa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74056E9E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0F71A0C2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E19C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3 (2, 14, 2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BDAD1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-8.72 [-15.48, -1.96]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3FCB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3 (2, 14, 2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A2D9B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-5.59 [-11.80, 0.63]</w:t>
            </w:r>
          </w:p>
        </w:tc>
      </w:tr>
      <w:tr w:rsidR="005864B9" w:rsidRPr="005864B9" w14:paraId="25AF855F" w14:textId="77777777" w:rsidTr="005864B9">
        <w:trPr>
          <w:trHeight w:val="876"/>
        </w:trPr>
        <w:tc>
          <w:tcPr>
            <w:tcW w:w="6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29F10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VEGF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5A5A5"/>
            <w:noWrap/>
            <w:vAlign w:val="bottom"/>
            <w:hideMark/>
          </w:tcPr>
          <w:p w14:paraId="5A0D07E5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5A5A5"/>
            <w:noWrap/>
            <w:vAlign w:val="bottom"/>
            <w:hideMark/>
          </w:tcPr>
          <w:p w14:paraId="40F4C94A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A5A5A5"/>
            <w:noWrap/>
            <w:vAlign w:val="bottom"/>
            <w:hideMark/>
          </w:tcPr>
          <w:p w14:paraId="09DAE158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5A5A5"/>
            <w:noWrap/>
            <w:vAlign w:val="bottom"/>
            <w:hideMark/>
          </w:tcPr>
          <w:p w14:paraId="2D03AF0F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F8DDF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2 (2, 19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25910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-311.57 [-441.30, -181.84]</w:t>
            </w:r>
          </w:p>
        </w:tc>
      </w:tr>
    </w:tbl>
    <w:p w14:paraId="0F390171" w14:textId="6216E1BD" w:rsidR="005864B9" w:rsidRPr="00AA08D0" w:rsidRDefault="00AA08D0">
      <w:r w:rsidRPr="00AA08D0">
        <w:t>Table S3: Sensitivity analyses of meta-analyses; referenced studies being: 1</w:t>
      </w:r>
      <w:r>
        <w:t xml:space="preserve"> </w:t>
      </w:r>
      <w:r w:rsidRPr="00AA08D0">
        <w:t>Delgado2001, 2 Duque2019, 3 Hasegawa2003, 4 Hewitt1998, 5 Kim2011, 6 Kvarnström2012/13, 7 Laforgia2016, 8 Leung2000, 9 Ordemann2001, 10 Pascual2011, 11 Schwenk2000, 12 Stage1997, 13 Straatman2018, 14 Tsimogiannis2011/12, 15 Veenhof2011, 16 Veenhof2012, 17 Vignali2009, 18 Wang2012, 19 Wu2003/04,</w:t>
      </w:r>
      <w:r>
        <w:t xml:space="preserve"> </w:t>
      </w:r>
      <w:r w:rsidRPr="00AA08D0">
        <w:t>20 Zhu2017</w:t>
      </w:r>
    </w:p>
    <w:p w14:paraId="25DC93C8" w14:textId="77777777" w:rsidR="005864B9" w:rsidRPr="00AA08D0" w:rsidRDefault="005864B9"/>
    <w:tbl>
      <w:tblPr>
        <w:tblW w:w="9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0"/>
        <w:gridCol w:w="1538"/>
        <w:gridCol w:w="1112"/>
        <w:gridCol w:w="1112"/>
        <w:gridCol w:w="1112"/>
        <w:gridCol w:w="1112"/>
        <w:gridCol w:w="1112"/>
        <w:gridCol w:w="1112"/>
      </w:tblGrid>
      <w:tr w:rsidR="005864B9" w:rsidRPr="005864B9" w14:paraId="1E1EE16D" w14:textId="77777777" w:rsidTr="005864B9">
        <w:trPr>
          <w:trHeight w:val="300"/>
        </w:trPr>
        <w:tc>
          <w:tcPr>
            <w:tcW w:w="99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2C98" w14:textId="77777777" w:rsidR="005864B9" w:rsidRPr="00910528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  <w:p w14:paraId="569950F4" w14:textId="77777777" w:rsidR="00B70B17" w:rsidRPr="00910528" w:rsidRDefault="00B70B17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  <w:p w14:paraId="3357EEAA" w14:textId="77777777" w:rsidR="00B70B17" w:rsidRPr="00910528" w:rsidRDefault="00B70B17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  <w:p w14:paraId="71562FF7" w14:textId="77777777" w:rsidR="00B70B17" w:rsidRPr="00910528" w:rsidRDefault="00B70B17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  <w:p w14:paraId="1320CF22" w14:textId="77777777" w:rsidR="00B70B17" w:rsidRPr="00910528" w:rsidRDefault="00B70B17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  <w:p w14:paraId="16DC57BE" w14:textId="127AFBF6" w:rsidR="00B70B17" w:rsidRPr="00910528" w:rsidRDefault="00B70B17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864B9" w:rsidRPr="005864B9" w14:paraId="532C1AAB" w14:textId="77777777" w:rsidTr="005864B9">
        <w:trPr>
          <w:trHeight w:val="15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DE6D" w14:textId="77777777" w:rsidR="005864B9" w:rsidRPr="00910528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CE8C" w14:textId="77777777" w:rsidR="005864B9" w:rsidRPr="00910528" w:rsidRDefault="005864B9" w:rsidP="00586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1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5C478742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Randomization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3F1CC3DF" w14:textId="77777777" w:rsidR="005864B9" w:rsidRPr="005864B9" w:rsidRDefault="005864B9" w:rsidP="0058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Intervention deviattion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4D931422" w14:textId="77777777" w:rsidR="005864B9" w:rsidRPr="005864B9" w:rsidRDefault="005864B9" w:rsidP="0058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Missing outcome data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1E783931" w14:textId="77777777" w:rsidR="005864B9" w:rsidRPr="005864B9" w:rsidRDefault="005864B9" w:rsidP="0058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Measurement bias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536C24E" w14:textId="77777777" w:rsidR="005864B9" w:rsidRPr="005864B9" w:rsidRDefault="005864B9" w:rsidP="0058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Selective reporting</w:t>
            </w:r>
          </w:p>
        </w:tc>
        <w:tc>
          <w:tcPr>
            <w:tcW w:w="111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14:paraId="20C8D1FA" w14:textId="77777777" w:rsidR="005864B9" w:rsidRPr="005864B9" w:rsidRDefault="005864B9" w:rsidP="0058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Overall RoB</w:t>
            </w:r>
          </w:p>
        </w:tc>
      </w:tr>
      <w:tr w:rsidR="005864B9" w:rsidRPr="005864B9" w14:paraId="73C80915" w14:textId="77777777" w:rsidTr="005864B9">
        <w:trPr>
          <w:trHeight w:val="288"/>
        </w:trPr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EA76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Delgado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909F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2001</w:t>
            </w:r>
          </w:p>
        </w:tc>
        <w:tc>
          <w:tcPr>
            <w:tcW w:w="111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404B2936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1E78C36D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19EDF907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9773F82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92D050"/>
            <w:vAlign w:val="bottom"/>
            <w:hideMark/>
          </w:tcPr>
          <w:p w14:paraId="4ECC4062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0CCEC77F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</w:tr>
      <w:tr w:rsidR="005864B9" w:rsidRPr="005864B9" w14:paraId="18A08FC4" w14:textId="77777777" w:rsidTr="005864B9">
        <w:trPr>
          <w:trHeight w:val="288"/>
        </w:trPr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6270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Duqu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4D9D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2019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1A803B3B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446D0CF1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26965078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F99DA0B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7C4EB8A6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730EC4CB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</w:tr>
      <w:tr w:rsidR="005864B9" w:rsidRPr="005864B9" w14:paraId="37AAE95F" w14:textId="77777777" w:rsidTr="005864B9">
        <w:trPr>
          <w:trHeight w:val="288"/>
        </w:trPr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1AF5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Hasegaw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1127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2003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D71F171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7484197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A08E08B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19B3885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7AD42240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3732EC95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</w:tr>
      <w:tr w:rsidR="005864B9" w:rsidRPr="005864B9" w14:paraId="78476EF7" w14:textId="77777777" w:rsidTr="005864B9">
        <w:trPr>
          <w:trHeight w:val="288"/>
        </w:trPr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A1CD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Hewitt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0978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1998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0530BD2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CF95F38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5C69859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ECF603A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04AB7F5E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241FB03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</w:tr>
      <w:tr w:rsidR="005864B9" w:rsidRPr="005864B9" w14:paraId="1C221075" w14:textId="77777777" w:rsidTr="005864B9">
        <w:trPr>
          <w:trHeight w:val="288"/>
        </w:trPr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E181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Kim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01BC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2011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AFF440B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DE21D0E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68191BA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3C07F22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6ADA3136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4F9EDA1B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</w:tr>
      <w:tr w:rsidR="005864B9" w:rsidRPr="005864B9" w14:paraId="6D03C32A" w14:textId="77777777" w:rsidTr="005864B9">
        <w:trPr>
          <w:trHeight w:val="288"/>
        </w:trPr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1964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Kvarnström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F6B5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2012&amp;2013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E854E61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B1CA3CD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4C4AAAC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07D428A2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71277F67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34F873C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</w:tr>
      <w:tr w:rsidR="005864B9" w:rsidRPr="005864B9" w14:paraId="7B59A870" w14:textId="77777777" w:rsidTr="005864B9">
        <w:trPr>
          <w:trHeight w:val="288"/>
        </w:trPr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0F34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Laforgia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1BED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77B2B5E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B3B6794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101559B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B3E0808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55C6E3E3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A215228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</w:tr>
      <w:tr w:rsidR="005864B9" w:rsidRPr="005864B9" w14:paraId="2D3B647F" w14:textId="77777777" w:rsidTr="005864B9">
        <w:trPr>
          <w:trHeight w:val="288"/>
        </w:trPr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BDB5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Leung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ADAF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2000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93CDFC1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F60A609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9CE8694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30DB768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1041C9E1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6EA7FF3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</w:tr>
      <w:tr w:rsidR="005864B9" w:rsidRPr="005864B9" w14:paraId="1516953A" w14:textId="77777777" w:rsidTr="005864B9">
        <w:trPr>
          <w:trHeight w:val="288"/>
        </w:trPr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2018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Ordeman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2F42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2001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330B818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F131E46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B7D4E0E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12834C6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7E7D408E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2622835F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</w:tr>
      <w:tr w:rsidR="005864B9" w:rsidRPr="005864B9" w14:paraId="5705388A" w14:textId="77777777" w:rsidTr="005864B9">
        <w:trPr>
          <w:trHeight w:val="288"/>
        </w:trPr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9103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Pascual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E9C0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2010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A3E0D11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988265B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7346174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F8B644D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vAlign w:val="center"/>
            <w:hideMark/>
          </w:tcPr>
          <w:p w14:paraId="4193AA8D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902AF20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</w:tr>
      <w:tr w:rsidR="005864B9" w:rsidRPr="005864B9" w14:paraId="2493DB91" w14:textId="77777777" w:rsidTr="005864B9">
        <w:trPr>
          <w:trHeight w:val="288"/>
        </w:trPr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DEC5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Schwenk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2732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2000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EC59E47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E55DFF6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F7DB5DB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4B69C6E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3C9BE3D4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3801AE0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</w:tr>
      <w:tr w:rsidR="005864B9" w:rsidRPr="005864B9" w14:paraId="6A636E25" w14:textId="77777777" w:rsidTr="005864B9">
        <w:trPr>
          <w:trHeight w:val="288"/>
        </w:trPr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1B7F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Stag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BE76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1997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1A9A137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39A877B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A4C64FB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FCACF39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727C6F9B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2AD28C77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</w:tr>
      <w:tr w:rsidR="005864B9" w:rsidRPr="005864B9" w14:paraId="732D5CB2" w14:textId="77777777" w:rsidTr="005864B9">
        <w:trPr>
          <w:trHeight w:val="288"/>
        </w:trPr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7522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Straatma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5E36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D8A14AF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54859F6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3B00AC8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39A8161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09626791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F2BECEF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</w:tr>
      <w:tr w:rsidR="005864B9" w:rsidRPr="005864B9" w14:paraId="538BAEBF" w14:textId="77777777" w:rsidTr="005864B9">
        <w:trPr>
          <w:trHeight w:val="288"/>
        </w:trPr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0AA2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Tsimogiann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A6F7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2011 &amp; 12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6DC041D2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03AA0B4E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2D80661C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1DA118C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15DFE561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496F7296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</w:tr>
      <w:tr w:rsidR="005864B9" w:rsidRPr="005864B9" w14:paraId="1876E30F" w14:textId="77777777" w:rsidTr="005864B9">
        <w:trPr>
          <w:trHeight w:val="288"/>
        </w:trPr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AF74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Veenhof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B55B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2011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52A83116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96FE858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75313927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C6A8E6A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1EE68573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0C9A59E2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</w:tr>
      <w:tr w:rsidR="005864B9" w:rsidRPr="005864B9" w14:paraId="31642ECB" w14:textId="77777777" w:rsidTr="005864B9">
        <w:trPr>
          <w:trHeight w:val="288"/>
        </w:trPr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7385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Veenhof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6A38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2012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159CA2F7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5248F2F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5695DEEB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E95C196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62308257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7A051E31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</w:tr>
      <w:tr w:rsidR="005864B9" w:rsidRPr="005864B9" w14:paraId="03F0D1E0" w14:textId="77777777" w:rsidTr="005864B9">
        <w:trPr>
          <w:trHeight w:val="288"/>
        </w:trPr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F849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Vignali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00DA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2009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6E2A09C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F384C6C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DD8BD94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EED9149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0AEB720B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0582BF48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</w:tr>
      <w:tr w:rsidR="005864B9" w:rsidRPr="005864B9" w14:paraId="3DE0526C" w14:textId="77777777" w:rsidTr="005864B9">
        <w:trPr>
          <w:trHeight w:val="288"/>
        </w:trPr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3200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Wang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099C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2012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D2C76D2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DD72544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1BD666B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A0EB9A3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01F486DA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1CE5FB24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</w:tr>
      <w:tr w:rsidR="005864B9" w:rsidRPr="005864B9" w14:paraId="66222820" w14:textId="77777777" w:rsidTr="005864B9">
        <w:trPr>
          <w:trHeight w:val="288"/>
        </w:trPr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C882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Wu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03D0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2003 &amp; 04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0229FB36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1F970662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7FDCA72E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F068ECA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center"/>
            <w:hideMark/>
          </w:tcPr>
          <w:p w14:paraId="49A0B79F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35B1193E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</w:tr>
      <w:tr w:rsidR="005864B9" w:rsidRPr="005864B9" w14:paraId="5928D9D1" w14:textId="77777777" w:rsidTr="005864B9">
        <w:trPr>
          <w:trHeight w:val="30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A5434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Zhu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D1D0A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2017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EBFF3C8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4F80FC1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B813FA0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8728ECD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6DDD38B8" w14:textId="77777777" w:rsidR="005864B9" w:rsidRPr="005864B9" w:rsidRDefault="005864B9" w:rsidP="0058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AD5DA69" w14:textId="77777777" w:rsidR="005864B9" w:rsidRPr="005864B9" w:rsidRDefault="005864B9" w:rsidP="00586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864B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</w:tr>
    </w:tbl>
    <w:p w14:paraId="68EEF737" w14:textId="7504AE57" w:rsidR="003A7248" w:rsidRPr="00B75A09" w:rsidRDefault="00B75A09">
      <w:pPr>
        <w:rPr>
          <w:lang w:val="en-GB"/>
        </w:rPr>
      </w:pPr>
      <w:r w:rsidRPr="005864B9">
        <w:rPr>
          <w:rFonts w:ascii="Calibri" w:eastAsia="Times New Roman" w:hAnsi="Calibri" w:cs="Calibri"/>
          <w:color w:val="000000"/>
          <w:lang w:val="en-GB" w:eastAsia="de-DE"/>
        </w:rPr>
        <w:t>Table S4: Risk of Bias table, showing ratings f</w:t>
      </w:r>
      <w:r w:rsidR="00910528">
        <w:rPr>
          <w:rFonts w:ascii="Calibri" w:eastAsia="Times New Roman" w:hAnsi="Calibri" w:cs="Calibri"/>
          <w:color w:val="000000"/>
          <w:lang w:val="en-GB" w:eastAsia="de-DE"/>
        </w:rPr>
        <w:t>o</w:t>
      </w:r>
      <w:r w:rsidRPr="005864B9">
        <w:rPr>
          <w:rFonts w:ascii="Calibri" w:eastAsia="Times New Roman" w:hAnsi="Calibri" w:cs="Calibri"/>
          <w:color w:val="000000"/>
          <w:lang w:val="en-GB" w:eastAsia="de-DE"/>
        </w:rPr>
        <w:t>r each domain; green = low risk, yellow = some concerns, red = high risk</w:t>
      </w:r>
    </w:p>
    <w:sectPr w:rsidR="003A7248" w:rsidRPr="00B75A09" w:rsidSect="001217B1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4B9"/>
    <w:rsid w:val="001217B1"/>
    <w:rsid w:val="00423B74"/>
    <w:rsid w:val="005864B9"/>
    <w:rsid w:val="007F01F2"/>
    <w:rsid w:val="00895A6E"/>
    <w:rsid w:val="008C485B"/>
    <w:rsid w:val="00910528"/>
    <w:rsid w:val="009F10CD"/>
    <w:rsid w:val="00AA08D0"/>
    <w:rsid w:val="00B70B17"/>
    <w:rsid w:val="00B75A09"/>
    <w:rsid w:val="00C47F59"/>
    <w:rsid w:val="00C662DD"/>
    <w:rsid w:val="00CB186A"/>
    <w:rsid w:val="00CD663C"/>
    <w:rsid w:val="00CF72CE"/>
    <w:rsid w:val="00F03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ECA06F"/>
  <w15:chartTrackingRefBased/>
  <w15:docId w15:val="{B70AA513-1DB0-47ED-9534-5DE78F2F6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21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4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3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2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</dc:creator>
  <cp:keywords/>
  <dc:description/>
  <cp:lastModifiedBy>Annika</cp:lastModifiedBy>
  <cp:revision>7</cp:revision>
  <dcterms:created xsi:type="dcterms:W3CDTF">2023-08-05T06:20:00Z</dcterms:created>
  <dcterms:modified xsi:type="dcterms:W3CDTF">2023-10-23T11:18:00Z</dcterms:modified>
</cp:coreProperties>
</file>